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FAF8C" w14:textId="3916F2B2" w:rsidR="0072488D" w:rsidRDefault="00000000">
      <w:pPr>
        <w:pStyle w:val="BodyText"/>
        <w:spacing w:before="78"/>
        <w:rPr>
          <w:spacing w:val="-1"/>
        </w:rPr>
      </w:pPr>
      <w:r w:rsidRPr="0072488D">
        <w:rPr>
          <w:b/>
          <w:bCs/>
        </w:rPr>
        <w:t>Multimedia</w:t>
      </w:r>
      <w:r w:rsidRPr="0072488D">
        <w:rPr>
          <w:b/>
          <w:bCs/>
          <w:spacing w:val="-3"/>
        </w:rPr>
        <w:t xml:space="preserve"> </w:t>
      </w:r>
      <w:r w:rsidRPr="0072488D">
        <w:rPr>
          <w:b/>
          <w:bCs/>
        </w:rPr>
        <w:t>Appendix</w:t>
      </w:r>
      <w:r w:rsidR="007A0BC3">
        <w:rPr>
          <w:b/>
          <w:bCs/>
          <w:spacing w:val="57"/>
        </w:rPr>
        <w:t xml:space="preserve"> 4</w:t>
      </w:r>
      <w:r>
        <w:rPr>
          <w:spacing w:val="-1"/>
        </w:rPr>
        <w:t xml:space="preserve"> </w:t>
      </w:r>
    </w:p>
    <w:p w14:paraId="1B331E61" w14:textId="188041F9" w:rsidR="00441482" w:rsidRDefault="00000000">
      <w:pPr>
        <w:pStyle w:val="BodyText"/>
        <w:spacing w:before="78"/>
      </w:pPr>
      <w:r>
        <w:t>Search</w:t>
      </w:r>
      <w:r>
        <w:rPr>
          <w:spacing w:val="-1"/>
        </w:rPr>
        <w:t xml:space="preserve"> </w:t>
      </w:r>
      <w:r>
        <w:rPr>
          <w:spacing w:val="-2"/>
        </w:rPr>
        <w:t>Strategy</w:t>
      </w:r>
    </w:p>
    <w:p w14:paraId="13213753" w14:textId="77777777" w:rsidR="00441482" w:rsidRDefault="00000000">
      <w:pPr>
        <w:pStyle w:val="BodyText"/>
        <w:spacing w:before="242"/>
      </w:pPr>
      <w:r>
        <w:rPr>
          <w:color w:val="2F5496"/>
        </w:rPr>
        <w:t>Search</w:t>
      </w:r>
      <w:r>
        <w:rPr>
          <w:color w:val="2F5496"/>
          <w:spacing w:val="-4"/>
        </w:rPr>
        <w:t xml:space="preserve"> </w:t>
      </w:r>
      <w:r>
        <w:rPr>
          <w:color w:val="2F5496"/>
        </w:rPr>
        <w:t>Terms</w:t>
      </w:r>
      <w:r>
        <w:rPr>
          <w:color w:val="2F5496"/>
          <w:spacing w:val="-2"/>
        </w:rPr>
        <w:t xml:space="preserve"> </w:t>
      </w:r>
      <w:r>
        <w:rPr>
          <w:color w:val="2F5496"/>
        </w:rPr>
        <w:t>(Mesh</w:t>
      </w:r>
      <w:r>
        <w:rPr>
          <w:color w:val="2F5496"/>
          <w:spacing w:val="-2"/>
        </w:rPr>
        <w:t xml:space="preserve"> Term)</w:t>
      </w:r>
    </w:p>
    <w:p w14:paraId="7C541496" w14:textId="2F49DB7E" w:rsidR="00441482" w:rsidRDefault="00000000">
      <w:pPr>
        <w:pStyle w:val="BodyText"/>
        <w:spacing w:before="27" w:line="259" w:lineRule="auto"/>
        <w:ind w:right="963"/>
      </w:pPr>
      <w:r>
        <w:rPr>
          <w:b/>
        </w:rPr>
        <w:t>Selected</w:t>
      </w:r>
      <w:r>
        <w:rPr>
          <w:b/>
          <w:spacing w:val="-4"/>
        </w:rPr>
        <w:t xml:space="preserve"> </w:t>
      </w:r>
      <w:r>
        <w:rPr>
          <w:b/>
        </w:rPr>
        <w:t>databases:</w:t>
      </w:r>
      <w:r>
        <w:rPr>
          <w:b/>
          <w:spacing w:val="-4"/>
        </w:rPr>
        <w:t xml:space="preserve"> </w:t>
      </w:r>
      <w:r w:rsidR="00B7141C" w:rsidRPr="00B7141C">
        <w:t>PubMed, Google scholar, BMJ journal, Clinical key, EBSCO host, Nature, SpringerLink, and Scopus</w:t>
      </w:r>
    </w:p>
    <w:p w14:paraId="40A6A97D" w14:textId="77777777" w:rsidR="00441482" w:rsidRDefault="00000000">
      <w:pPr>
        <w:pStyle w:val="BodyText"/>
        <w:ind w:left="0"/>
        <w:rPr>
          <w:sz w:val="11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0AA18699" wp14:editId="0948194B">
                <wp:simplePos x="0" y="0"/>
                <wp:positionH relativeFrom="page">
                  <wp:posOffset>914400</wp:posOffset>
                </wp:positionH>
                <wp:positionV relativeFrom="paragraph">
                  <wp:posOffset>100330</wp:posOffset>
                </wp:positionV>
                <wp:extent cx="6215380" cy="1460500"/>
                <wp:effectExtent l="0" t="0" r="13970" b="635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15380" cy="1460500"/>
                          <a:chOff x="0" y="0"/>
                          <a:chExt cx="6215380" cy="582295"/>
                        </a:xfrm>
                      </wpg:grpSpPr>
                      <wps:wsp>
                        <wps:cNvPr id="2" name="Textbox 2"/>
                        <wps:cNvSpPr txBox="1"/>
                        <wps:spPr>
                          <a:xfrm>
                            <a:off x="3047" y="249936"/>
                            <a:ext cx="6209030" cy="329565"/>
                          </a:xfrm>
                          <a:prstGeom prst="rect">
                            <a:avLst/>
                          </a:prstGeom>
                          <a:ln w="60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D2296EA" w14:textId="7D56C115" w:rsidR="00441482" w:rsidRDefault="00000000">
                              <w:pPr>
                                <w:spacing w:before="1"/>
                                <w:ind w:left="105" w:right="144"/>
                              </w:pPr>
                              <w:r>
                                <w:t>MeSH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((((</w:t>
                              </w:r>
                              <w:r w:rsidR="00AE3793">
                                <w:t>(((((((</w:t>
                              </w:r>
                              <w:r>
                                <w:t>"</w:t>
                              </w:r>
                              <w:r w:rsidR="00B7141C">
                                <w:t>Body Fluid</w:t>
                              </w:r>
                              <w:r>
                                <w:t>"[Mesh])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"</w:t>
                              </w:r>
                              <w:r w:rsidR="00B7141C">
                                <w:t>Circulating</w:t>
                              </w:r>
                              <w:r>
                                <w:t>"[Mesh])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"</w:t>
                              </w:r>
                              <w:r w:rsidR="00B7141C">
                                <w:t>Saliva</w:t>
                              </w:r>
                              <w:r>
                                <w:t xml:space="preserve">"[Mesh]) </w:t>
                              </w:r>
                              <w:r w:rsidR="00B7141C">
                                <w:t>OR</w:t>
                              </w:r>
                              <w:r w:rsidR="00B7141C">
                                <w:rPr>
                                  <w:spacing w:val="-6"/>
                                </w:rPr>
                                <w:t xml:space="preserve"> </w:t>
                              </w:r>
                              <w:r w:rsidR="00B7141C">
                                <w:t>"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B</w:t>
                              </w:r>
                              <w:r w:rsidR="005F34F1" w:rsidRPr="00B7141C">
                                <w:t>iomarker</w:t>
                              </w:r>
                              <w:r w:rsidR="005F34F1">
                                <w:t xml:space="preserve"> </w:t>
                              </w:r>
                              <w:r w:rsidR="00B7141C">
                                <w:t>"[Mesh]) OR</w:t>
                              </w:r>
                              <w:r w:rsidR="00B7141C">
                                <w:rPr>
                                  <w:spacing w:val="-6"/>
                                </w:rPr>
                                <w:t xml:space="preserve"> </w:t>
                              </w:r>
                              <w:r w:rsidR="00B7141C">
                                <w:t>"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N</w:t>
                              </w:r>
                              <w:r w:rsidR="005F34F1" w:rsidRPr="00B7141C">
                                <w:t xml:space="preserve">asopharyngeal </w:t>
                              </w:r>
                              <w:r w:rsidR="005F34F1">
                                <w:t>C</w:t>
                              </w:r>
                              <w:r w:rsidR="005F34F1" w:rsidRPr="00B7141C">
                                <w:t>arcinoma</w:t>
                              </w:r>
                              <w:r w:rsidR="005F34F1">
                                <w:t xml:space="preserve"> </w:t>
                              </w:r>
                              <w:r w:rsidR="00B7141C">
                                <w:t>"[Mesh]) OR</w:t>
                              </w:r>
                              <w:r w:rsidR="00B7141C">
                                <w:rPr>
                                  <w:spacing w:val="-6"/>
                                </w:rPr>
                                <w:t xml:space="preserve"> </w:t>
                              </w:r>
                              <w:r w:rsidR="00B7141C">
                                <w:t>"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C</w:t>
                              </w:r>
                              <w:r w:rsidR="005F34F1" w:rsidRPr="00B7141C">
                                <w:t xml:space="preserve">ancer of </w:t>
                              </w:r>
                              <w:r w:rsidR="005F34F1">
                                <w:t>N</w:t>
                              </w:r>
                              <w:r w:rsidR="005F34F1" w:rsidRPr="00B7141C">
                                <w:t>asopharynx</w:t>
                              </w:r>
                              <w:r w:rsidR="005F34F1">
                                <w:t xml:space="preserve"> </w:t>
                              </w:r>
                              <w:r w:rsidR="00B7141C">
                                <w:t xml:space="preserve">"[Mesh]) </w:t>
                              </w:r>
                              <w:r w:rsidR="005F34F1">
                                <w:t>OR</w:t>
                              </w:r>
                              <w:r w:rsidR="005F34F1">
                                <w:rPr>
                                  <w:spacing w:val="-6"/>
                                </w:rPr>
                                <w:t xml:space="preserve"> </w:t>
                              </w:r>
                              <w:r w:rsidR="005F34F1">
                                <w:t>"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N</w:t>
                              </w:r>
                              <w:r w:rsidR="005F34F1" w:rsidRPr="00B7141C">
                                <w:t xml:space="preserve">asopharyngeal </w:t>
                              </w:r>
                              <w:r w:rsidR="005F34F1">
                                <w:t>N</w:t>
                              </w:r>
                              <w:r w:rsidR="005F34F1" w:rsidRPr="00B7141C">
                                <w:t>eoplasm</w:t>
                              </w:r>
                              <w:r w:rsidR="005F34F1">
                                <w:t xml:space="preserve"> "[Mesh]) </w:t>
                              </w:r>
                              <w:r>
                                <w:t>AND "</w:t>
                              </w:r>
                              <w:r w:rsidR="005F34F1">
                                <w:t>miRNA</w:t>
                              </w:r>
                              <w:r>
                                <w:t>"[Mesh])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OR "mirn"[Mesh])</w:t>
                              </w:r>
                              <w:r w:rsidR="005F34F1" w:rsidRPr="005F34F1">
                                <w:t xml:space="preserve"> </w:t>
                              </w:r>
                              <w:r w:rsidR="005F34F1">
                                <w:t>OR "mir"[Mesh]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3047" y="3047"/>
                            <a:ext cx="6209030" cy="247015"/>
                          </a:xfrm>
                          <a:prstGeom prst="rect">
                            <a:avLst/>
                          </a:prstGeom>
                          <a:ln w="60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27AEAFB" w14:textId="77777777" w:rsidR="00441482" w:rsidRDefault="00000000">
                              <w:pPr>
                                <w:spacing w:before="1"/>
                                <w:ind w:left="105"/>
                              </w:pPr>
                              <w:r>
                                <w:t>Search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term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A18699" id="Group 1" o:spid="_x0000_s1026" style="position:absolute;margin-left:1in;margin-top:7.9pt;width:489.4pt;height:115pt;z-index:-15728640;mso-wrap-distance-left:0;mso-wrap-distance-right:0;mso-position-horizontal-relative:page;mso-height-relative:margin" coordsize="62153,5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30;top:2499;width:62090;height:3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" filled="f" strokeweight=".48pt">
                  <v:textbox inset="0,0,0,0">
                    <w:txbxContent>
                      <w:p w14:paraId="7D2296EA" w14:textId="7D56C115" w:rsidR="00441482" w:rsidRDefault="00000000">
                        <w:pPr>
                          <w:spacing w:before="1"/>
                          <w:ind w:left="105" w:right="144"/>
                        </w:pPr>
                        <w:r>
                          <w:t>MeSH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((((</w:t>
                        </w:r>
                        <w:r w:rsidR="00AE3793">
                          <w:t>(((((((</w:t>
                        </w:r>
                        <w:r>
                          <w:t>"</w:t>
                        </w:r>
                        <w:r w:rsidR="00B7141C">
                          <w:t>Body Fluid</w:t>
                        </w:r>
                        <w:r>
                          <w:t>"[Mesh])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OR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"</w:t>
                        </w:r>
                        <w:r w:rsidR="00B7141C">
                          <w:t>Circulating</w:t>
                        </w:r>
                        <w:r>
                          <w:t>"[Mesh])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OR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"</w:t>
                        </w:r>
                        <w:r w:rsidR="00B7141C">
                          <w:t>Saliva</w:t>
                        </w:r>
                        <w:r>
                          <w:t xml:space="preserve">"[Mesh]) </w:t>
                        </w:r>
                        <w:r w:rsidR="00B7141C">
                          <w:t>OR</w:t>
                        </w:r>
                        <w:r w:rsidR="00B7141C">
                          <w:rPr>
                            <w:spacing w:val="-6"/>
                          </w:rPr>
                          <w:t xml:space="preserve"> </w:t>
                        </w:r>
                        <w:r w:rsidR="00B7141C">
                          <w:t>"</w:t>
                        </w:r>
                        <w:r w:rsidR="005F34F1" w:rsidRPr="005F34F1">
                          <w:t xml:space="preserve"> </w:t>
                        </w:r>
                        <w:r w:rsidR="005F34F1">
                          <w:t>B</w:t>
                        </w:r>
                        <w:r w:rsidR="005F34F1" w:rsidRPr="00B7141C">
                          <w:t>iomarker</w:t>
                        </w:r>
                        <w:r w:rsidR="005F34F1">
                          <w:t xml:space="preserve"> </w:t>
                        </w:r>
                        <w:r w:rsidR="00B7141C">
                          <w:t>"[Mesh]) OR</w:t>
                        </w:r>
                        <w:r w:rsidR="00B7141C">
                          <w:rPr>
                            <w:spacing w:val="-6"/>
                          </w:rPr>
                          <w:t xml:space="preserve"> </w:t>
                        </w:r>
                        <w:r w:rsidR="00B7141C">
                          <w:t>"</w:t>
                        </w:r>
                        <w:r w:rsidR="005F34F1" w:rsidRPr="005F34F1">
                          <w:t xml:space="preserve"> </w:t>
                        </w:r>
                        <w:r w:rsidR="005F34F1">
                          <w:t>N</w:t>
                        </w:r>
                        <w:r w:rsidR="005F34F1" w:rsidRPr="00B7141C">
                          <w:t xml:space="preserve">asopharyngeal </w:t>
                        </w:r>
                        <w:r w:rsidR="005F34F1">
                          <w:t>C</w:t>
                        </w:r>
                        <w:r w:rsidR="005F34F1" w:rsidRPr="00B7141C">
                          <w:t>arcinoma</w:t>
                        </w:r>
                        <w:r w:rsidR="005F34F1">
                          <w:t xml:space="preserve"> </w:t>
                        </w:r>
                        <w:r w:rsidR="00B7141C">
                          <w:t>"[Mesh]) OR</w:t>
                        </w:r>
                        <w:r w:rsidR="00B7141C">
                          <w:rPr>
                            <w:spacing w:val="-6"/>
                          </w:rPr>
                          <w:t xml:space="preserve"> </w:t>
                        </w:r>
                        <w:r w:rsidR="00B7141C">
                          <w:t>"</w:t>
                        </w:r>
                        <w:r w:rsidR="005F34F1" w:rsidRPr="005F34F1">
                          <w:t xml:space="preserve"> </w:t>
                        </w:r>
                        <w:r w:rsidR="005F34F1">
                          <w:t>C</w:t>
                        </w:r>
                        <w:r w:rsidR="005F34F1" w:rsidRPr="00B7141C">
                          <w:t xml:space="preserve">ancer of </w:t>
                        </w:r>
                        <w:r w:rsidR="005F34F1">
                          <w:t>N</w:t>
                        </w:r>
                        <w:r w:rsidR="005F34F1" w:rsidRPr="00B7141C">
                          <w:t>asopharynx</w:t>
                        </w:r>
                        <w:r w:rsidR="005F34F1">
                          <w:t xml:space="preserve"> </w:t>
                        </w:r>
                        <w:r w:rsidR="00B7141C">
                          <w:t xml:space="preserve">"[Mesh]) </w:t>
                        </w:r>
                        <w:r w:rsidR="005F34F1">
                          <w:t>OR</w:t>
                        </w:r>
                        <w:r w:rsidR="005F34F1">
                          <w:rPr>
                            <w:spacing w:val="-6"/>
                          </w:rPr>
                          <w:t xml:space="preserve"> </w:t>
                        </w:r>
                        <w:r w:rsidR="005F34F1">
                          <w:t>"</w:t>
                        </w:r>
                        <w:r w:rsidR="005F34F1" w:rsidRPr="005F34F1">
                          <w:t xml:space="preserve"> </w:t>
                        </w:r>
                        <w:r w:rsidR="005F34F1">
                          <w:t>N</w:t>
                        </w:r>
                        <w:r w:rsidR="005F34F1" w:rsidRPr="00B7141C">
                          <w:t xml:space="preserve">asopharyngeal </w:t>
                        </w:r>
                        <w:r w:rsidR="005F34F1">
                          <w:t>N</w:t>
                        </w:r>
                        <w:r w:rsidR="005F34F1" w:rsidRPr="00B7141C">
                          <w:t>eoplasm</w:t>
                        </w:r>
                        <w:r w:rsidR="005F34F1">
                          <w:t xml:space="preserve"> "[Mesh]) </w:t>
                        </w:r>
                        <w:r>
                          <w:t>AND "</w:t>
                        </w:r>
                        <w:r w:rsidR="005F34F1">
                          <w:t>miRNA</w:t>
                        </w:r>
                        <w:r>
                          <w:t>"[Mesh])</w:t>
                        </w:r>
                        <w:r w:rsidR="005F34F1" w:rsidRPr="005F34F1">
                          <w:t xml:space="preserve"> </w:t>
                        </w:r>
                        <w:r w:rsidR="005F34F1">
                          <w:t>OR</w:t>
                        </w:r>
                        <w:r w:rsidR="005F34F1">
                          <w:t xml:space="preserve"> "</w:t>
                        </w:r>
                        <w:r w:rsidR="005F34F1">
                          <w:t>mirn</w:t>
                        </w:r>
                        <w:r w:rsidR="005F34F1">
                          <w:t>"[Mesh])</w:t>
                        </w:r>
                        <w:r w:rsidR="005F34F1" w:rsidRPr="005F34F1">
                          <w:t xml:space="preserve"> </w:t>
                        </w:r>
                        <w:r w:rsidR="005F34F1">
                          <w:t>OR</w:t>
                        </w:r>
                        <w:r w:rsidR="005F34F1">
                          <w:t xml:space="preserve"> "</w:t>
                        </w:r>
                        <w:r w:rsidR="005F34F1">
                          <w:t>mir</w:t>
                        </w:r>
                        <w:r w:rsidR="005F34F1">
                          <w:t>"[Mesh])</w:t>
                        </w:r>
                      </w:p>
                    </w:txbxContent>
                  </v:textbox>
                </v:shape>
                <v:shape id="Textbox 3" o:spid="_x0000_s1028" type="#_x0000_t202" style="position:absolute;left:30;top:30;width:62090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" filled="f" strokeweight=".48pt">
                  <v:textbox inset="0,0,0,0">
                    <w:txbxContent>
                      <w:p w14:paraId="527AEAFB" w14:textId="77777777" w:rsidR="00441482" w:rsidRDefault="00000000">
                        <w:pPr>
                          <w:spacing w:before="1"/>
                          <w:ind w:left="105"/>
                        </w:pPr>
                        <w:r>
                          <w:t>Search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term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F1BD35F" w14:textId="77777777" w:rsidR="00B7141C" w:rsidRDefault="00B7141C">
      <w:pPr>
        <w:pStyle w:val="BodyText"/>
        <w:spacing w:before="138"/>
        <w:ind w:left="0"/>
      </w:pPr>
    </w:p>
    <w:p w14:paraId="0C80A194" w14:textId="77777777" w:rsidR="00441482" w:rsidRDefault="00000000">
      <w:pPr>
        <w:ind w:left="100"/>
        <w:rPr>
          <w:sz w:val="24"/>
        </w:rPr>
      </w:pPr>
      <w:r>
        <w:rPr>
          <w:b/>
          <w:sz w:val="24"/>
        </w:rPr>
        <w:t>Publish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ate</w:t>
      </w:r>
      <w:r>
        <w:rPr>
          <w:sz w:val="24"/>
        </w:rPr>
        <w:t>: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ll </w:t>
      </w:r>
      <w:r>
        <w:rPr>
          <w:spacing w:val="-2"/>
          <w:sz w:val="24"/>
        </w:rPr>
        <w:t>Years</w:t>
      </w:r>
    </w:p>
    <w:p w14:paraId="3DC35BB2" w14:textId="77777777" w:rsidR="00441482" w:rsidRDefault="00000000">
      <w:pPr>
        <w:spacing w:before="180"/>
        <w:ind w:left="100"/>
        <w:rPr>
          <w:sz w:val="24"/>
        </w:rPr>
      </w:pPr>
      <w:r>
        <w:rPr>
          <w:b/>
          <w:sz w:val="24"/>
        </w:rPr>
        <w:t>Resourc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ypes</w:t>
      </w:r>
      <w:r>
        <w:rPr>
          <w:sz w:val="24"/>
        </w:rPr>
        <w:t>:</w:t>
      </w:r>
      <w:r>
        <w:rPr>
          <w:spacing w:val="56"/>
          <w:sz w:val="24"/>
        </w:rPr>
        <w:t xml:space="preserve"> </w:t>
      </w:r>
      <w:r>
        <w:rPr>
          <w:spacing w:val="-2"/>
          <w:sz w:val="24"/>
        </w:rPr>
        <w:t>Articles</w:t>
      </w:r>
    </w:p>
    <w:sectPr w:rsidR="00441482">
      <w:type w:val="continuous"/>
      <w:pgSz w:w="11900" w:h="16840"/>
      <w:pgMar w:top="1340" w:right="5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482"/>
    <w:rsid w:val="002678C3"/>
    <w:rsid w:val="00441482"/>
    <w:rsid w:val="005F34F1"/>
    <w:rsid w:val="0072488D"/>
    <w:rsid w:val="007A0BC3"/>
    <w:rsid w:val="007F0198"/>
    <w:rsid w:val="00AE3793"/>
    <w:rsid w:val="00B7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3291B"/>
  <w15:docId w15:val="{FDCF5875-A45E-4143-A517-902A4108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Sony Wibowo</dc:creator>
  <cp:lastModifiedBy>Anton Sony Wibowo</cp:lastModifiedBy>
  <cp:revision>4</cp:revision>
  <dcterms:created xsi:type="dcterms:W3CDTF">2024-11-24T23:21:00Z</dcterms:created>
  <dcterms:modified xsi:type="dcterms:W3CDTF">2024-12-0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2T00:00:00Z</vt:filetime>
  </property>
  <property fmtid="{D5CDD505-2E9C-101B-9397-08002B2CF9AE}" pid="3" name="LastSaved">
    <vt:filetime>2024-11-24T00:00:00Z</vt:filetime>
  </property>
  <property fmtid="{D5CDD505-2E9C-101B-9397-08002B2CF9AE}" pid="4" name="Producer">
    <vt:lpwstr>3-Heights(TM) PDF Security Shell 4.8.25.2 (http://www.pdf-tools.com)</vt:lpwstr>
  </property>
</Properties>
</file>